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DDC55" w14:textId="5C859572" w:rsidR="00B40855" w:rsidRPr="00A34F04" w:rsidRDefault="00A34F04">
      <w:pPr>
        <w:rPr>
          <w:b/>
          <w:lang w:val="en-GB"/>
        </w:rPr>
      </w:pPr>
      <w:r w:rsidRPr="00A34F04">
        <w:rPr>
          <w:b/>
          <w:lang w:val="en-GB"/>
        </w:rPr>
        <w:t xml:space="preserve">Table S1. </w:t>
      </w:r>
      <w:r w:rsidR="00ED01A1">
        <w:rPr>
          <w:b/>
          <w:lang w:val="en-GB"/>
        </w:rPr>
        <w:t>Information of</w:t>
      </w:r>
      <w:r w:rsidRPr="00A34F04">
        <w:rPr>
          <w:b/>
          <w:lang w:val="en-GB"/>
        </w:rPr>
        <w:t xml:space="preserve"> Mediterranean buffaloes enrolled in the study.</w:t>
      </w:r>
    </w:p>
    <w:tbl>
      <w:tblPr>
        <w:tblStyle w:val="Grigliatabella"/>
        <w:tblW w:w="10915" w:type="dxa"/>
        <w:tblInd w:w="-714" w:type="dxa"/>
        <w:tblLook w:val="04A0" w:firstRow="1" w:lastRow="0" w:firstColumn="1" w:lastColumn="0" w:noHBand="0" w:noVBand="1"/>
      </w:tblPr>
      <w:tblGrid>
        <w:gridCol w:w="1385"/>
        <w:gridCol w:w="1150"/>
        <w:gridCol w:w="1270"/>
        <w:gridCol w:w="1523"/>
        <w:gridCol w:w="1083"/>
        <w:gridCol w:w="4504"/>
      </w:tblGrid>
      <w:tr w:rsidR="00C46571" w:rsidRPr="00A34F04" w14:paraId="7151CBAA" w14:textId="77777777" w:rsidTr="00197AC9">
        <w:trPr>
          <w:trHeight w:val="440"/>
        </w:trPr>
        <w:tc>
          <w:tcPr>
            <w:tcW w:w="1385" w:type="dxa"/>
            <w:noWrap/>
            <w:hideMark/>
          </w:tcPr>
          <w:p w14:paraId="332A6E90" w14:textId="77777777" w:rsidR="00C46571" w:rsidRPr="00A34F04" w:rsidRDefault="00C46571" w:rsidP="00DB0A60">
            <w:pPr>
              <w:rPr>
                <w:lang w:val="en-GB"/>
              </w:rPr>
            </w:pPr>
            <w:bookmarkStart w:id="0" w:name="_GoBack"/>
            <w:bookmarkEnd w:id="0"/>
            <w:r w:rsidRPr="00A34F04">
              <w:rPr>
                <w:lang w:val="en-GB"/>
              </w:rPr>
              <w:t> </w:t>
            </w:r>
          </w:p>
        </w:tc>
        <w:tc>
          <w:tcPr>
            <w:tcW w:w="1150" w:type="dxa"/>
          </w:tcPr>
          <w:p w14:paraId="3AA1F65F" w14:textId="6A33D1D9" w:rsidR="00C46571" w:rsidRPr="00A34F04" w:rsidRDefault="00ED01A1" w:rsidP="00DB0A60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="00C46571" w:rsidRPr="00C46571">
              <w:rPr>
                <w:b/>
                <w:bCs/>
              </w:rPr>
              <w:t xml:space="preserve">reeding </w:t>
            </w:r>
            <w:proofErr w:type="spellStart"/>
            <w:r w:rsidR="00C46571" w:rsidRPr="00C46571">
              <w:rPr>
                <w:b/>
                <w:bCs/>
              </w:rPr>
              <w:t>locations</w:t>
            </w:r>
            <w:proofErr w:type="spellEnd"/>
          </w:p>
        </w:tc>
        <w:tc>
          <w:tcPr>
            <w:tcW w:w="1270" w:type="dxa"/>
            <w:hideMark/>
          </w:tcPr>
          <w:p w14:paraId="7DE0614D" w14:textId="581C06EC" w:rsidR="00C46571" w:rsidRPr="00A34F04" w:rsidRDefault="00ED01A1" w:rsidP="00DB0A6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rucella </w:t>
            </w:r>
            <w:proofErr w:type="spellStart"/>
            <w:r>
              <w:rPr>
                <w:b/>
                <w:bCs/>
              </w:rPr>
              <w:t>antibodies</w:t>
            </w:r>
            <w:proofErr w:type="spellEnd"/>
            <w:r>
              <w:rPr>
                <w:b/>
                <w:bCs/>
              </w:rPr>
              <w:t xml:space="preserve"> - </w:t>
            </w:r>
            <w:r w:rsidR="00C46571" w:rsidRPr="00A34F04">
              <w:rPr>
                <w:b/>
                <w:bCs/>
              </w:rPr>
              <w:t>RBT</w:t>
            </w:r>
          </w:p>
        </w:tc>
        <w:tc>
          <w:tcPr>
            <w:tcW w:w="1523" w:type="dxa"/>
            <w:hideMark/>
          </w:tcPr>
          <w:p w14:paraId="2401C2C2" w14:textId="4C271B47" w:rsidR="00C46571" w:rsidRPr="00A34F04" w:rsidRDefault="00ED01A1" w:rsidP="00DB0A6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rucella </w:t>
            </w:r>
            <w:proofErr w:type="spellStart"/>
            <w:r>
              <w:rPr>
                <w:b/>
                <w:bCs/>
              </w:rPr>
              <w:t>antibodies</w:t>
            </w:r>
            <w:proofErr w:type="spellEnd"/>
            <w:r>
              <w:rPr>
                <w:b/>
                <w:bCs/>
              </w:rPr>
              <w:t xml:space="preserve"> -</w:t>
            </w:r>
            <w:r w:rsidR="00C46571" w:rsidRPr="00A34F04">
              <w:rPr>
                <w:b/>
                <w:bCs/>
              </w:rPr>
              <w:t>CTF</w:t>
            </w:r>
          </w:p>
        </w:tc>
        <w:tc>
          <w:tcPr>
            <w:tcW w:w="1083" w:type="dxa"/>
            <w:hideMark/>
          </w:tcPr>
          <w:p w14:paraId="729942A6" w14:textId="7CBD97EF" w:rsidR="00C46571" w:rsidRPr="00A34F04" w:rsidRDefault="00ED01A1" w:rsidP="00DB0A60">
            <w:pPr>
              <w:rPr>
                <w:b/>
                <w:bCs/>
              </w:rPr>
            </w:pPr>
            <w:r>
              <w:rPr>
                <w:b/>
                <w:bCs/>
              </w:rPr>
              <w:t>Brucella DNA -</w:t>
            </w:r>
            <w:r w:rsidR="00C46571" w:rsidRPr="00A34F04">
              <w:rPr>
                <w:b/>
                <w:bCs/>
              </w:rPr>
              <w:t>PCR</w:t>
            </w:r>
          </w:p>
        </w:tc>
        <w:tc>
          <w:tcPr>
            <w:tcW w:w="4504" w:type="dxa"/>
            <w:hideMark/>
          </w:tcPr>
          <w:p w14:paraId="7C9EC0A7" w14:textId="77777777" w:rsidR="00C46571" w:rsidRPr="00A34F04" w:rsidRDefault="00C46571" w:rsidP="00DB0A60">
            <w:pPr>
              <w:rPr>
                <w:b/>
                <w:bCs/>
              </w:rPr>
            </w:pPr>
            <w:r w:rsidRPr="00A34F04">
              <w:rPr>
                <w:b/>
                <w:bCs/>
              </w:rPr>
              <w:t>PCR</w:t>
            </w:r>
            <w:r w:rsidRPr="00A34F04">
              <w:rPr>
                <w:b/>
                <w:bCs/>
                <w:vertAlign w:val="superscript"/>
              </w:rPr>
              <w:t xml:space="preserve">+ </w:t>
            </w:r>
            <w:r w:rsidRPr="00A34F04">
              <w:rPr>
                <w:b/>
                <w:bCs/>
              </w:rPr>
              <w:t>ORGAN</w:t>
            </w:r>
            <w:r>
              <w:rPr>
                <w:b/>
                <w:bCs/>
              </w:rPr>
              <w:t>S</w:t>
            </w:r>
          </w:p>
        </w:tc>
      </w:tr>
      <w:tr w:rsidR="00C46571" w:rsidRPr="00A34F04" w14:paraId="25039BF8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69FF227B" w14:textId="77777777" w:rsidR="00C46571" w:rsidRPr="00A34F04" w:rsidRDefault="00C46571" w:rsidP="00DB0A60">
            <w:r w:rsidRPr="00A34F04">
              <w:t>Healthy_1</w:t>
            </w:r>
          </w:p>
        </w:tc>
        <w:tc>
          <w:tcPr>
            <w:tcW w:w="1150" w:type="dxa"/>
          </w:tcPr>
          <w:p w14:paraId="1F900BC6" w14:textId="376F7657" w:rsidR="00C46571" w:rsidRPr="00A34F04" w:rsidRDefault="00C46571" w:rsidP="00DB0A60">
            <w:r>
              <w:t>Salerno</w:t>
            </w:r>
          </w:p>
        </w:tc>
        <w:tc>
          <w:tcPr>
            <w:tcW w:w="1270" w:type="dxa"/>
            <w:noWrap/>
            <w:hideMark/>
          </w:tcPr>
          <w:p w14:paraId="7BDAADE9" w14:textId="7275782B" w:rsidR="00C46571" w:rsidRPr="00A34F04" w:rsidRDefault="00C46571" w:rsidP="00DB0A60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0F4EACB3" w14:textId="77777777" w:rsidR="00C46571" w:rsidRPr="00A34F04" w:rsidRDefault="00C46571" w:rsidP="00DB0A60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5843F59D" w14:textId="77777777" w:rsidR="00C46571" w:rsidRPr="00A34F04" w:rsidRDefault="00C46571" w:rsidP="00DB0A60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423276C8" w14:textId="77777777" w:rsidR="00C46571" w:rsidRPr="00A34F04" w:rsidRDefault="00C46571" w:rsidP="00DB0A60">
            <w:r w:rsidRPr="00A34F04">
              <w:t>-</w:t>
            </w:r>
          </w:p>
        </w:tc>
      </w:tr>
      <w:tr w:rsidR="00C46571" w:rsidRPr="00A34F04" w14:paraId="725BCA53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16832D3F" w14:textId="77777777" w:rsidR="00C46571" w:rsidRPr="00A34F04" w:rsidRDefault="00C46571" w:rsidP="00C46571">
            <w:r w:rsidRPr="00A34F04">
              <w:t>Healthy_2</w:t>
            </w:r>
          </w:p>
        </w:tc>
        <w:tc>
          <w:tcPr>
            <w:tcW w:w="1150" w:type="dxa"/>
          </w:tcPr>
          <w:p w14:paraId="1BC3AB92" w14:textId="254514C7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416B8D8C" w14:textId="74207209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56220E86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7393FC46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0F420238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211298D4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466DC3E5" w14:textId="77777777" w:rsidR="00C46571" w:rsidRPr="00A34F04" w:rsidRDefault="00C46571" w:rsidP="00C46571">
            <w:r w:rsidRPr="00A34F04">
              <w:t>Healthy_3</w:t>
            </w:r>
          </w:p>
        </w:tc>
        <w:tc>
          <w:tcPr>
            <w:tcW w:w="1150" w:type="dxa"/>
          </w:tcPr>
          <w:p w14:paraId="746268C1" w14:textId="663AE86A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7C00F7D6" w14:textId="3C99D3E2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4C30D02A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07AECC2E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57DBA9EC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782D3AE0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617DCB8A" w14:textId="77777777" w:rsidR="00C46571" w:rsidRPr="00A34F04" w:rsidRDefault="00C46571" w:rsidP="00C46571">
            <w:r w:rsidRPr="00A34F04">
              <w:t>Healthy_4</w:t>
            </w:r>
          </w:p>
        </w:tc>
        <w:tc>
          <w:tcPr>
            <w:tcW w:w="1150" w:type="dxa"/>
          </w:tcPr>
          <w:p w14:paraId="500034D9" w14:textId="7CF30757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31F654C3" w14:textId="7E59A447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521E7855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75FB3742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4183CBC6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0052BA0A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7A389C4E" w14:textId="77777777" w:rsidR="00C46571" w:rsidRPr="00A34F04" w:rsidRDefault="00C46571" w:rsidP="00C46571">
            <w:r w:rsidRPr="00A34F04">
              <w:t>Healthy_5</w:t>
            </w:r>
          </w:p>
        </w:tc>
        <w:tc>
          <w:tcPr>
            <w:tcW w:w="1150" w:type="dxa"/>
          </w:tcPr>
          <w:p w14:paraId="7A0E478C" w14:textId="126D96D5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68D16321" w14:textId="32F848D1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43D4E080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58B55D79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40CFD608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23BD91F3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00B7CFE7" w14:textId="77777777" w:rsidR="00C46571" w:rsidRPr="00A34F04" w:rsidRDefault="00C46571" w:rsidP="00C46571">
            <w:r w:rsidRPr="00A34F04">
              <w:t>Healthy_6</w:t>
            </w:r>
          </w:p>
        </w:tc>
        <w:tc>
          <w:tcPr>
            <w:tcW w:w="1150" w:type="dxa"/>
          </w:tcPr>
          <w:p w14:paraId="5B5299A9" w14:textId="11403788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26AF8239" w14:textId="10DBCCF5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36239A7D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0EEA7B0A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547EE900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620ACC63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3A94CECD" w14:textId="77777777" w:rsidR="00C46571" w:rsidRPr="00A34F04" w:rsidRDefault="00C46571" w:rsidP="00C46571">
            <w:r w:rsidRPr="00A34F04">
              <w:t>Healthy_7</w:t>
            </w:r>
          </w:p>
        </w:tc>
        <w:tc>
          <w:tcPr>
            <w:tcW w:w="1150" w:type="dxa"/>
          </w:tcPr>
          <w:p w14:paraId="7A17D674" w14:textId="679F2130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79CE58CC" w14:textId="0ADDCD40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7C319180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14A7E466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07F1CB24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0FB79E1A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534FE787" w14:textId="77777777" w:rsidR="00C46571" w:rsidRPr="00A34F04" w:rsidRDefault="00C46571" w:rsidP="00C46571">
            <w:r w:rsidRPr="00A34F04">
              <w:t>Healthy_8</w:t>
            </w:r>
          </w:p>
        </w:tc>
        <w:tc>
          <w:tcPr>
            <w:tcW w:w="1150" w:type="dxa"/>
          </w:tcPr>
          <w:p w14:paraId="1886F495" w14:textId="5EC924E6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3B71FFA8" w14:textId="7F8B27E8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1F69B32A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350B11A6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04B0DA69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7ADEB983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12390884" w14:textId="77777777" w:rsidR="00C46571" w:rsidRPr="00A34F04" w:rsidRDefault="00C46571" w:rsidP="00C46571">
            <w:r w:rsidRPr="00A34F04">
              <w:t>Healthy_9</w:t>
            </w:r>
          </w:p>
        </w:tc>
        <w:tc>
          <w:tcPr>
            <w:tcW w:w="1150" w:type="dxa"/>
          </w:tcPr>
          <w:p w14:paraId="1AD021AC" w14:textId="65996C0F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310864DB" w14:textId="0C61B101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2A11E22D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0B1EB02B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3359109A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0A35EF98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4D7FC110" w14:textId="77777777" w:rsidR="00C46571" w:rsidRPr="00A34F04" w:rsidRDefault="00C46571" w:rsidP="00C46571">
            <w:r w:rsidRPr="00A34F04">
              <w:t>Healthy_10</w:t>
            </w:r>
          </w:p>
        </w:tc>
        <w:tc>
          <w:tcPr>
            <w:tcW w:w="1150" w:type="dxa"/>
          </w:tcPr>
          <w:p w14:paraId="045E3C3B" w14:textId="49D379DA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391E6100" w14:textId="3DA880B4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5D7BFCD6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789F94A6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1D16AEA0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57FD9213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523547ED" w14:textId="77777777" w:rsidR="00C46571" w:rsidRPr="00A34F04" w:rsidRDefault="00C46571" w:rsidP="00C46571">
            <w:r w:rsidRPr="00A34F04">
              <w:t>Healthy_11</w:t>
            </w:r>
          </w:p>
        </w:tc>
        <w:tc>
          <w:tcPr>
            <w:tcW w:w="1150" w:type="dxa"/>
          </w:tcPr>
          <w:p w14:paraId="68EA78C3" w14:textId="50F68A71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6115214B" w14:textId="2E3957CF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02AB1E0E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79ACB076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70FA939B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4FDB4B04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35D9CAFB" w14:textId="77777777" w:rsidR="00C46571" w:rsidRPr="00A34F04" w:rsidRDefault="00C46571" w:rsidP="00C46571">
            <w:r w:rsidRPr="00A34F04">
              <w:t>Healthy_12</w:t>
            </w:r>
          </w:p>
        </w:tc>
        <w:tc>
          <w:tcPr>
            <w:tcW w:w="1150" w:type="dxa"/>
          </w:tcPr>
          <w:p w14:paraId="3ED0B896" w14:textId="1D2A009F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7F4CBE1F" w14:textId="0627C582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3E269B48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6A1FE1E9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642A8FCB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26A0F423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2AD9C45A" w14:textId="77777777" w:rsidR="00C46571" w:rsidRPr="00A34F04" w:rsidRDefault="00C46571" w:rsidP="00C46571">
            <w:r w:rsidRPr="00A34F04">
              <w:t>Healthy_13</w:t>
            </w:r>
          </w:p>
        </w:tc>
        <w:tc>
          <w:tcPr>
            <w:tcW w:w="1150" w:type="dxa"/>
          </w:tcPr>
          <w:p w14:paraId="646DA996" w14:textId="6F6698FE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7F4E79BF" w14:textId="68461A59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00A1986A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5260D015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671B8A99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44E4E9E1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07C2B36B" w14:textId="77777777" w:rsidR="00C46571" w:rsidRPr="00A34F04" w:rsidRDefault="00C46571" w:rsidP="00C46571">
            <w:r w:rsidRPr="00A34F04">
              <w:t>Healthy_14</w:t>
            </w:r>
          </w:p>
        </w:tc>
        <w:tc>
          <w:tcPr>
            <w:tcW w:w="1150" w:type="dxa"/>
          </w:tcPr>
          <w:p w14:paraId="20B25099" w14:textId="4E08422E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5369B509" w14:textId="5E0FD6DA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1952F7B5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1EF5A1A3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5046BD9C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53FA7D2B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1CED3F45" w14:textId="77777777" w:rsidR="00C46571" w:rsidRPr="00A34F04" w:rsidRDefault="00C46571" w:rsidP="00C46571">
            <w:r w:rsidRPr="00A34F04">
              <w:t>Healthy_15</w:t>
            </w:r>
          </w:p>
        </w:tc>
        <w:tc>
          <w:tcPr>
            <w:tcW w:w="1150" w:type="dxa"/>
          </w:tcPr>
          <w:p w14:paraId="45C8B226" w14:textId="2DDFCCEF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54A10E6F" w14:textId="73CACA88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41B3A665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24034404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2C550055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62FBB56F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4BA0AE9E" w14:textId="77777777" w:rsidR="00C46571" w:rsidRPr="00A34F04" w:rsidRDefault="00C46571" w:rsidP="00C46571">
            <w:r w:rsidRPr="00A34F04">
              <w:t>Healthy_16</w:t>
            </w:r>
          </w:p>
        </w:tc>
        <w:tc>
          <w:tcPr>
            <w:tcW w:w="1150" w:type="dxa"/>
          </w:tcPr>
          <w:p w14:paraId="7833AD92" w14:textId="7DC5A7B7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6E57AEA0" w14:textId="3F6747A0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34D3180D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214E822B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5BE45E1F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0C4E8380" w14:textId="77777777" w:rsidTr="00197AC9">
        <w:trPr>
          <w:trHeight w:val="224"/>
        </w:trPr>
        <w:tc>
          <w:tcPr>
            <w:tcW w:w="1385" w:type="dxa"/>
            <w:noWrap/>
            <w:hideMark/>
          </w:tcPr>
          <w:p w14:paraId="6D6C4BEC" w14:textId="77777777" w:rsidR="00C46571" w:rsidRPr="00A34F04" w:rsidRDefault="00C46571" w:rsidP="00C46571">
            <w:r w:rsidRPr="00A34F04">
              <w:t>Healthy_17</w:t>
            </w:r>
          </w:p>
        </w:tc>
        <w:tc>
          <w:tcPr>
            <w:tcW w:w="1150" w:type="dxa"/>
          </w:tcPr>
          <w:p w14:paraId="3FA46090" w14:textId="22C00ED8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6EA98C73" w14:textId="7196C22E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797E1162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746DD54F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349D2984" w14:textId="77777777" w:rsidR="00C46571" w:rsidRPr="00A34F04" w:rsidRDefault="00C46571" w:rsidP="00C46571">
            <w:r w:rsidRPr="00A34F04">
              <w:t>-</w:t>
            </w:r>
          </w:p>
        </w:tc>
      </w:tr>
      <w:tr w:rsidR="00C46571" w:rsidRPr="00A34F04" w14:paraId="50EBFB25" w14:textId="77777777" w:rsidTr="00197AC9">
        <w:trPr>
          <w:trHeight w:val="232"/>
        </w:trPr>
        <w:tc>
          <w:tcPr>
            <w:tcW w:w="1385" w:type="dxa"/>
            <w:noWrap/>
            <w:hideMark/>
          </w:tcPr>
          <w:p w14:paraId="3B17711C" w14:textId="77777777" w:rsidR="00C46571" w:rsidRPr="00A34F04" w:rsidRDefault="00C46571" w:rsidP="00C46571">
            <w:r w:rsidRPr="00A34F04">
              <w:t>Healthy_18</w:t>
            </w:r>
          </w:p>
        </w:tc>
        <w:tc>
          <w:tcPr>
            <w:tcW w:w="1150" w:type="dxa"/>
          </w:tcPr>
          <w:p w14:paraId="049BCE12" w14:textId="3D063595" w:rsidR="00C46571" w:rsidRPr="00A34F04" w:rsidRDefault="00C46571" w:rsidP="00C46571">
            <w:r w:rsidRPr="00CC3F2D">
              <w:t>Salerno</w:t>
            </w:r>
          </w:p>
        </w:tc>
        <w:tc>
          <w:tcPr>
            <w:tcW w:w="1270" w:type="dxa"/>
            <w:noWrap/>
            <w:hideMark/>
          </w:tcPr>
          <w:p w14:paraId="0D5B0E13" w14:textId="201945E9" w:rsidR="00C46571" w:rsidRPr="00A34F04" w:rsidRDefault="00C46571" w:rsidP="00C46571">
            <w:r w:rsidRPr="00A34F04">
              <w:t>NEG</w:t>
            </w:r>
          </w:p>
        </w:tc>
        <w:tc>
          <w:tcPr>
            <w:tcW w:w="1523" w:type="dxa"/>
            <w:noWrap/>
            <w:hideMark/>
          </w:tcPr>
          <w:p w14:paraId="7937ACA4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1083" w:type="dxa"/>
            <w:noWrap/>
            <w:hideMark/>
          </w:tcPr>
          <w:p w14:paraId="67E70331" w14:textId="77777777" w:rsidR="00C46571" w:rsidRPr="00A34F04" w:rsidRDefault="00C46571" w:rsidP="00C46571">
            <w:r w:rsidRPr="00A34F04">
              <w:t>N.P.</w:t>
            </w:r>
          </w:p>
        </w:tc>
        <w:tc>
          <w:tcPr>
            <w:tcW w:w="4504" w:type="dxa"/>
            <w:noWrap/>
            <w:hideMark/>
          </w:tcPr>
          <w:p w14:paraId="24725322" w14:textId="77777777" w:rsidR="00C46571" w:rsidRPr="00A34F04" w:rsidRDefault="00C46571" w:rsidP="00C46571">
            <w:r w:rsidRPr="00A34F04">
              <w:t>-</w:t>
            </w:r>
          </w:p>
        </w:tc>
      </w:tr>
      <w:tr w:rsidR="003E7947" w:rsidRPr="00A34F04" w14:paraId="6DA7DAC3" w14:textId="77777777" w:rsidTr="00197AC9">
        <w:trPr>
          <w:trHeight w:val="239"/>
        </w:trPr>
        <w:tc>
          <w:tcPr>
            <w:tcW w:w="1385" w:type="dxa"/>
            <w:noWrap/>
            <w:vAlign w:val="bottom"/>
          </w:tcPr>
          <w:p w14:paraId="052A734E" w14:textId="2B754E23" w:rsidR="003E7947" w:rsidRPr="00CA0F8B" w:rsidRDefault="003E7947" w:rsidP="003E7947">
            <w:r w:rsidRPr="003E7947">
              <w:t>Infected_1</w:t>
            </w:r>
          </w:p>
        </w:tc>
        <w:tc>
          <w:tcPr>
            <w:tcW w:w="1150" w:type="dxa"/>
          </w:tcPr>
          <w:p w14:paraId="489622A5" w14:textId="012399F6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42BBED55" w14:textId="4DD61C1A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3E8CA41B" w14:textId="2A00F1F5" w:rsidR="003E7947" w:rsidRPr="00CA0F8B" w:rsidRDefault="003E7947" w:rsidP="003E7947">
            <w:r w:rsidRPr="00CA0F8B">
              <w:t>106.4 U.I./ml</w:t>
            </w:r>
          </w:p>
        </w:tc>
        <w:tc>
          <w:tcPr>
            <w:tcW w:w="1083" w:type="dxa"/>
            <w:noWrap/>
          </w:tcPr>
          <w:p w14:paraId="34806B90" w14:textId="014F0126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</w:tcPr>
          <w:p w14:paraId="3DAB3F4A" w14:textId="4EEBCAAC" w:rsidR="003E7947" w:rsidRPr="00CA0F8B" w:rsidRDefault="003E7947" w:rsidP="003E7947">
            <w:proofErr w:type="spellStart"/>
            <w:proofErr w:type="gramStart"/>
            <w:r w:rsidRPr="00CA0F8B">
              <w:t>retropharyngeal</w:t>
            </w:r>
            <w:proofErr w:type="spellEnd"/>
            <w:proofErr w:type="gramEnd"/>
            <w:r w:rsidRPr="00CA0F8B">
              <w:t xml:space="preserve"> </w:t>
            </w:r>
            <w:proofErr w:type="spellStart"/>
            <w:r w:rsidRPr="00CA0F8B">
              <w:t>lymph</w:t>
            </w:r>
            <w:proofErr w:type="spellEnd"/>
            <w:r w:rsidRPr="00CA0F8B">
              <w:t xml:space="preserve"> </w:t>
            </w:r>
            <w:proofErr w:type="spellStart"/>
            <w:r w:rsidRPr="00CA0F8B">
              <w:t>nodes</w:t>
            </w:r>
            <w:proofErr w:type="spellEnd"/>
          </w:p>
        </w:tc>
      </w:tr>
      <w:tr w:rsidR="003E7947" w:rsidRPr="00A34F04" w14:paraId="6CF81186" w14:textId="77777777" w:rsidTr="00197AC9">
        <w:trPr>
          <w:trHeight w:val="239"/>
        </w:trPr>
        <w:tc>
          <w:tcPr>
            <w:tcW w:w="1385" w:type="dxa"/>
            <w:noWrap/>
            <w:vAlign w:val="bottom"/>
          </w:tcPr>
          <w:p w14:paraId="5F814996" w14:textId="09FB2606" w:rsidR="003E7947" w:rsidRPr="00CA0F8B" w:rsidRDefault="003E7947" w:rsidP="003E7947">
            <w:r w:rsidRPr="003E7947">
              <w:t>Infected_2</w:t>
            </w:r>
          </w:p>
        </w:tc>
        <w:tc>
          <w:tcPr>
            <w:tcW w:w="1150" w:type="dxa"/>
          </w:tcPr>
          <w:p w14:paraId="7DF0EC36" w14:textId="40EB1C28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1EA2C2F7" w14:textId="16A40DE4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651E2E35" w14:textId="2EB591C3" w:rsidR="003E7947" w:rsidRPr="00CA0F8B" w:rsidRDefault="003E7947" w:rsidP="003E7947">
            <w:r w:rsidRPr="00CA0F8B">
              <w:t>212.8 U.I./ml</w:t>
            </w:r>
          </w:p>
        </w:tc>
        <w:tc>
          <w:tcPr>
            <w:tcW w:w="1083" w:type="dxa"/>
            <w:noWrap/>
          </w:tcPr>
          <w:p w14:paraId="51DF9519" w14:textId="06A5A695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</w:tcPr>
          <w:p w14:paraId="0967C4DD" w14:textId="1BF45336" w:rsidR="003E7947" w:rsidRPr="00CA0F8B" w:rsidRDefault="003E7947" w:rsidP="003E7947">
            <w:proofErr w:type="spellStart"/>
            <w:proofErr w:type="gramStart"/>
            <w:r w:rsidRPr="00CA0F8B">
              <w:t>mandibular</w:t>
            </w:r>
            <w:proofErr w:type="spellEnd"/>
            <w:proofErr w:type="gramEnd"/>
            <w:r w:rsidRPr="00CA0F8B">
              <w:t xml:space="preserve"> </w:t>
            </w:r>
            <w:proofErr w:type="spellStart"/>
            <w:r w:rsidRPr="00CA0F8B">
              <w:t>lymph</w:t>
            </w:r>
            <w:proofErr w:type="spellEnd"/>
            <w:r w:rsidRPr="00CA0F8B">
              <w:t xml:space="preserve"> </w:t>
            </w:r>
            <w:proofErr w:type="spellStart"/>
            <w:r w:rsidRPr="00CA0F8B">
              <w:t>nodes</w:t>
            </w:r>
            <w:proofErr w:type="spellEnd"/>
          </w:p>
        </w:tc>
      </w:tr>
      <w:tr w:rsidR="003E7947" w:rsidRPr="00A34F04" w14:paraId="2EEF4AF6" w14:textId="77777777" w:rsidTr="00197AC9">
        <w:trPr>
          <w:trHeight w:val="239"/>
        </w:trPr>
        <w:tc>
          <w:tcPr>
            <w:tcW w:w="1385" w:type="dxa"/>
            <w:noWrap/>
            <w:vAlign w:val="bottom"/>
          </w:tcPr>
          <w:p w14:paraId="4193233C" w14:textId="0E7030B1" w:rsidR="003E7947" w:rsidRPr="00CA0F8B" w:rsidRDefault="003E7947" w:rsidP="003E7947">
            <w:r w:rsidRPr="003E7947">
              <w:t>Infected_3</w:t>
            </w:r>
          </w:p>
        </w:tc>
        <w:tc>
          <w:tcPr>
            <w:tcW w:w="1150" w:type="dxa"/>
          </w:tcPr>
          <w:p w14:paraId="44BB9A79" w14:textId="40FBBB5C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6C220073" w14:textId="144F9449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6F783C94" w14:textId="4BF88285" w:rsidR="003E7947" w:rsidRPr="00CA0F8B" w:rsidRDefault="003E7947" w:rsidP="003E7947">
            <w:r w:rsidRPr="00CA0F8B">
              <w:t>212.8 U.I./ml</w:t>
            </w:r>
          </w:p>
        </w:tc>
        <w:tc>
          <w:tcPr>
            <w:tcW w:w="1083" w:type="dxa"/>
            <w:noWrap/>
          </w:tcPr>
          <w:p w14:paraId="72B8DCE5" w14:textId="17B40588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</w:tcPr>
          <w:p w14:paraId="38FF2305" w14:textId="7044E461" w:rsidR="003E7947" w:rsidRPr="00CA0F8B" w:rsidRDefault="003E7947" w:rsidP="003E7947">
            <w:r w:rsidRPr="00CA0F8B">
              <w:rPr>
                <w:lang w:val="en-US"/>
              </w:rPr>
              <w:t>uterus</w:t>
            </w:r>
          </w:p>
        </w:tc>
      </w:tr>
      <w:tr w:rsidR="003E7947" w:rsidRPr="00A34F04" w14:paraId="3E4D5018" w14:textId="77777777" w:rsidTr="00197AC9">
        <w:trPr>
          <w:trHeight w:val="239"/>
        </w:trPr>
        <w:tc>
          <w:tcPr>
            <w:tcW w:w="1385" w:type="dxa"/>
            <w:noWrap/>
            <w:vAlign w:val="bottom"/>
            <w:hideMark/>
          </w:tcPr>
          <w:p w14:paraId="080E9256" w14:textId="432FADEF" w:rsidR="003E7947" w:rsidRPr="00CA0F8B" w:rsidRDefault="003E7947" w:rsidP="003E7947">
            <w:r w:rsidRPr="003E7947">
              <w:t>Infected_4</w:t>
            </w:r>
          </w:p>
        </w:tc>
        <w:tc>
          <w:tcPr>
            <w:tcW w:w="1150" w:type="dxa"/>
          </w:tcPr>
          <w:p w14:paraId="0F14C410" w14:textId="38D42B7F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  <w:hideMark/>
          </w:tcPr>
          <w:p w14:paraId="3210A331" w14:textId="683D3485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  <w:hideMark/>
          </w:tcPr>
          <w:p w14:paraId="4351603F" w14:textId="77777777" w:rsidR="003E7947" w:rsidRPr="00CA0F8B" w:rsidRDefault="003E7947" w:rsidP="003E7947">
            <w:r w:rsidRPr="00CA0F8B">
              <w:t>26.6 U.I./ml</w:t>
            </w:r>
          </w:p>
        </w:tc>
        <w:tc>
          <w:tcPr>
            <w:tcW w:w="1083" w:type="dxa"/>
            <w:noWrap/>
            <w:hideMark/>
          </w:tcPr>
          <w:p w14:paraId="23E63BBD" w14:textId="77777777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  <w:hideMark/>
          </w:tcPr>
          <w:p w14:paraId="528E75E2" w14:textId="77777777" w:rsidR="003E7947" w:rsidRPr="00CA0F8B" w:rsidRDefault="003E7947" w:rsidP="003E7947">
            <w:proofErr w:type="spellStart"/>
            <w:proofErr w:type="gramStart"/>
            <w:r w:rsidRPr="00CA0F8B">
              <w:t>mammary</w:t>
            </w:r>
            <w:proofErr w:type="spellEnd"/>
            <w:proofErr w:type="gramEnd"/>
            <w:r w:rsidRPr="00CA0F8B">
              <w:t xml:space="preserve"> </w:t>
            </w:r>
            <w:proofErr w:type="spellStart"/>
            <w:r w:rsidRPr="00CA0F8B">
              <w:t>gland</w:t>
            </w:r>
            <w:proofErr w:type="spellEnd"/>
          </w:p>
        </w:tc>
      </w:tr>
      <w:tr w:rsidR="003E7947" w:rsidRPr="00A34F04" w14:paraId="30E25782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37067F43" w14:textId="3D40367C" w:rsidR="003E7947" w:rsidRPr="00CA0F8B" w:rsidRDefault="003E7947" w:rsidP="003E7947">
            <w:r w:rsidRPr="003E7947">
              <w:t>Infected_5</w:t>
            </w:r>
          </w:p>
        </w:tc>
        <w:tc>
          <w:tcPr>
            <w:tcW w:w="1150" w:type="dxa"/>
          </w:tcPr>
          <w:p w14:paraId="13BF3368" w14:textId="2BF6631B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0F4CFF51" w14:textId="2644CB44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17EB6EF7" w14:textId="3836BBFB" w:rsidR="003E7947" w:rsidRPr="00CA0F8B" w:rsidRDefault="003E7947" w:rsidP="003E7947">
            <w:r w:rsidRPr="00CA0F8B">
              <w:t>26.6 U.I./ml</w:t>
            </w:r>
          </w:p>
        </w:tc>
        <w:tc>
          <w:tcPr>
            <w:tcW w:w="1083" w:type="dxa"/>
            <w:noWrap/>
          </w:tcPr>
          <w:p w14:paraId="3E0CB779" w14:textId="26D66294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</w:tcPr>
          <w:p w14:paraId="08E76A36" w14:textId="09908BCE" w:rsidR="003E7947" w:rsidRPr="00CA0F8B" w:rsidRDefault="003E7947" w:rsidP="003E7947">
            <w:proofErr w:type="spellStart"/>
            <w:proofErr w:type="gramStart"/>
            <w:r w:rsidRPr="00CA0F8B">
              <w:t>supra</w:t>
            </w:r>
            <w:proofErr w:type="gramEnd"/>
            <w:r w:rsidRPr="00CA0F8B">
              <w:t>-mammary</w:t>
            </w:r>
            <w:proofErr w:type="spellEnd"/>
            <w:r w:rsidRPr="00CA0F8B">
              <w:t xml:space="preserve"> </w:t>
            </w:r>
            <w:proofErr w:type="spellStart"/>
            <w:r w:rsidRPr="00CA0F8B">
              <w:t>lymph</w:t>
            </w:r>
            <w:proofErr w:type="spellEnd"/>
            <w:r w:rsidRPr="00CA0F8B">
              <w:t xml:space="preserve"> </w:t>
            </w:r>
            <w:proofErr w:type="spellStart"/>
            <w:r w:rsidRPr="00CA0F8B">
              <w:t>nodes</w:t>
            </w:r>
            <w:proofErr w:type="spellEnd"/>
          </w:p>
        </w:tc>
      </w:tr>
      <w:tr w:rsidR="003E7947" w:rsidRPr="00A34F04" w14:paraId="524C650F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7643F169" w14:textId="6B249BE4" w:rsidR="003E7947" w:rsidRPr="00CA0F8B" w:rsidRDefault="003E7947" w:rsidP="003E7947">
            <w:r w:rsidRPr="003E7947">
              <w:t>Infected_6</w:t>
            </w:r>
          </w:p>
        </w:tc>
        <w:tc>
          <w:tcPr>
            <w:tcW w:w="1150" w:type="dxa"/>
          </w:tcPr>
          <w:p w14:paraId="5CE55210" w14:textId="5AAB6450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27914B86" w14:textId="7C343A09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0C0B0942" w14:textId="7AA35776" w:rsidR="003E7947" w:rsidRPr="00CA0F8B" w:rsidRDefault="003E7947" w:rsidP="003E7947">
            <w:r w:rsidRPr="00CA0F8B">
              <w:t>26.6 U.I./ml</w:t>
            </w:r>
          </w:p>
        </w:tc>
        <w:tc>
          <w:tcPr>
            <w:tcW w:w="1083" w:type="dxa"/>
            <w:noWrap/>
          </w:tcPr>
          <w:p w14:paraId="1E6ED796" w14:textId="675F5528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</w:tcPr>
          <w:p w14:paraId="1D514839" w14:textId="4F52D325" w:rsidR="003E7947" w:rsidRPr="00CA0F8B" w:rsidRDefault="003E7947" w:rsidP="003E7947">
            <w:r w:rsidRPr="00CA0F8B">
              <w:rPr>
                <w:lang w:val="en-US"/>
              </w:rPr>
              <w:t>uterus</w:t>
            </w:r>
          </w:p>
        </w:tc>
      </w:tr>
      <w:tr w:rsidR="003E7947" w:rsidRPr="00C46571" w14:paraId="1C82F099" w14:textId="77777777" w:rsidTr="00197AC9">
        <w:trPr>
          <w:trHeight w:val="448"/>
        </w:trPr>
        <w:tc>
          <w:tcPr>
            <w:tcW w:w="1385" w:type="dxa"/>
            <w:noWrap/>
            <w:vAlign w:val="bottom"/>
          </w:tcPr>
          <w:p w14:paraId="57CDCCAF" w14:textId="43F0B6FC" w:rsidR="003E7947" w:rsidRPr="00CA0F8B" w:rsidRDefault="003E7947" w:rsidP="003E7947">
            <w:r w:rsidRPr="003E7947">
              <w:t>Infected_7</w:t>
            </w:r>
          </w:p>
        </w:tc>
        <w:tc>
          <w:tcPr>
            <w:tcW w:w="1150" w:type="dxa"/>
          </w:tcPr>
          <w:p w14:paraId="205BC96D" w14:textId="5F1D21FD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0D32466B" w14:textId="7BADD31A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5CC43F7A" w14:textId="568897BC" w:rsidR="003E7947" w:rsidRPr="00CA0F8B" w:rsidRDefault="003E7947" w:rsidP="003E7947">
            <w:r w:rsidRPr="00CA0F8B">
              <w:t>265.6 U.I./ml</w:t>
            </w:r>
          </w:p>
        </w:tc>
        <w:tc>
          <w:tcPr>
            <w:tcW w:w="1083" w:type="dxa"/>
            <w:noWrap/>
          </w:tcPr>
          <w:p w14:paraId="6FC40588" w14:textId="5131FAE9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</w:tcPr>
          <w:p w14:paraId="4E1526EB" w14:textId="0573A0E7" w:rsidR="003E7947" w:rsidRPr="00CA0F8B" w:rsidRDefault="003E7947" w:rsidP="003E7947">
            <w:pPr>
              <w:rPr>
                <w:lang w:val="en-GB"/>
              </w:rPr>
            </w:pPr>
            <w:proofErr w:type="spellStart"/>
            <w:proofErr w:type="gramStart"/>
            <w:r w:rsidRPr="00CA0F8B">
              <w:t>retropharyngeal</w:t>
            </w:r>
            <w:proofErr w:type="spellEnd"/>
            <w:proofErr w:type="gramEnd"/>
            <w:r w:rsidRPr="00CA0F8B">
              <w:t xml:space="preserve"> </w:t>
            </w:r>
            <w:proofErr w:type="spellStart"/>
            <w:r w:rsidRPr="00CA0F8B">
              <w:t>lymph</w:t>
            </w:r>
            <w:proofErr w:type="spellEnd"/>
            <w:r w:rsidRPr="00CA0F8B">
              <w:t xml:space="preserve"> </w:t>
            </w:r>
            <w:proofErr w:type="spellStart"/>
            <w:r w:rsidRPr="00CA0F8B">
              <w:t>nodes</w:t>
            </w:r>
            <w:proofErr w:type="spellEnd"/>
          </w:p>
        </w:tc>
      </w:tr>
      <w:tr w:rsidR="003E7947" w:rsidRPr="00A34F04" w14:paraId="53D2D85A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6654CE49" w14:textId="5851D4D3" w:rsidR="003E7947" w:rsidRPr="00CA0F8B" w:rsidRDefault="003E7947" w:rsidP="003E7947">
            <w:r w:rsidRPr="003E7947">
              <w:t>Infected_8</w:t>
            </w:r>
          </w:p>
        </w:tc>
        <w:tc>
          <w:tcPr>
            <w:tcW w:w="1150" w:type="dxa"/>
          </w:tcPr>
          <w:p w14:paraId="68F72316" w14:textId="6A023960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5E7AA2E8" w14:textId="726002CB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21C876B3" w14:textId="68582DAA" w:rsidR="003E7947" w:rsidRPr="00CA0F8B" w:rsidRDefault="003E7947" w:rsidP="003E7947">
            <w:r w:rsidRPr="00CA0F8B">
              <w:t>132.8 U.I./ml</w:t>
            </w:r>
          </w:p>
        </w:tc>
        <w:tc>
          <w:tcPr>
            <w:tcW w:w="1083" w:type="dxa"/>
            <w:noWrap/>
          </w:tcPr>
          <w:p w14:paraId="227E7165" w14:textId="19DCBFC8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</w:tcPr>
          <w:p w14:paraId="67D0E44A" w14:textId="78BF567E" w:rsidR="003E7947" w:rsidRPr="00CA0F8B" w:rsidRDefault="003E7947" w:rsidP="003E7947">
            <w:proofErr w:type="spellStart"/>
            <w:proofErr w:type="gramStart"/>
            <w:r w:rsidRPr="00CA0F8B">
              <w:t>uterus</w:t>
            </w:r>
            <w:proofErr w:type="spellEnd"/>
            <w:proofErr w:type="gramEnd"/>
            <w:r w:rsidRPr="00CA0F8B">
              <w:t xml:space="preserve"> </w:t>
            </w:r>
          </w:p>
        </w:tc>
      </w:tr>
      <w:tr w:rsidR="003E7947" w:rsidRPr="00C46571" w14:paraId="49E9D3C6" w14:textId="77777777" w:rsidTr="00197AC9">
        <w:trPr>
          <w:trHeight w:val="448"/>
        </w:trPr>
        <w:tc>
          <w:tcPr>
            <w:tcW w:w="1385" w:type="dxa"/>
            <w:noWrap/>
            <w:vAlign w:val="bottom"/>
          </w:tcPr>
          <w:p w14:paraId="364A3F20" w14:textId="04A39F60" w:rsidR="003E7947" w:rsidRPr="00CA0F8B" w:rsidRDefault="003E7947" w:rsidP="003E7947">
            <w:r w:rsidRPr="003E7947">
              <w:t>Infected_9</w:t>
            </w:r>
          </w:p>
        </w:tc>
        <w:tc>
          <w:tcPr>
            <w:tcW w:w="1150" w:type="dxa"/>
          </w:tcPr>
          <w:p w14:paraId="5964797A" w14:textId="7F7B701D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7E9528C4" w14:textId="3D890C69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3B49D32D" w14:textId="4DADE5FF" w:rsidR="003E7947" w:rsidRPr="00CA0F8B" w:rsidRDefault="003E7947" w:rsidP="003E7947">
            <w:r w:rsidRPr="00CA0F8B">
              <w:t>33.2 U.I./ml</w:t>
            </w:r>
          </w:p>
        </w:tc>
        <w:tc>
          <w:tcPr>
            <w:tcW w:w="1083" w:type="dxa"/>
            <w:noWrap/>
          </w:tcPr>
          <w:p w14:paraId="1A373573" w14:textId="235D36EA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  <w:shd w:val="clear" w:color="auto" w:fill="auto"/>
          </w:tcPr>
          <w:p w14:paraId="530A36EC" w14:textId="4A10693A" w:rsidR="003E7947" w:rsidRPr="00CA0F8B" w:rsidRDefault="003E7947" w:rsidP="003E7947">
            <w:proofErr w:type="spellStart"/>
            <w:proofErr w:type="gramStart"/>
            <w:r w:rsidRPr="00CA0F8B">
              <w:t>mandibular</w:t>
            </w:r>
            <w:proofErr w:type="spellEnd"/>
            <w:proofErr w:type="gramEnd"/>
            <w:r w:rsidRPr="00CA0F8B">
              <w:t xml:space="preserve"> </w:t>
            </w:r>
            <w:proofErr w:type="spellStart"/>
            <w:r w:rsidRPr="00CA0F8B">
              <w:t>lymph</w:t>
            </w:r>
            <w:proofErr w:type="spellEnd"/>
            <w:r w:rsidRPr="00CA0F8B">
              <w:t xml:space="preserve"> </w:t>
            </w:r>
            <w:proofErr w:type="spellStart"/>
            <w:r w:rsidRPr="00CA0F8B">
              <w:t>nodes</w:t>
            </w:r>
            <w:proofErr w:type="spellEnd"/>
            <w:r w:rsidRPr="00CA0F8B">
              <w:t xml:space="preserve">, </w:t>
            </w:r>
            <w:proofErr w:type="spellStart"/>
            <w:r w:rsidRPr="00CA0F8B">
              <w:t>uterous</w:t>
            </w:r>
            <w:proofErr w:type="spellEnd"/>
            <w:r w:rsidRPr="00CA0F8B">
              <w:t xml:space="preserve"> </w:t>
            </w:r>
          </w:p>
        </w:tc>
      </w:tr>
      <w:tr w:rsidR="003E7947" w:rsidRPr="00C46571" w14:paraId="66528DB3" w14:textId="77777777" w:rsidTr="00197AC9">
        <w:trPr>
          <w:trHeight w:val="448"/>
        </w:trPr>
        <w:tc>
          <w:tcPr>
            <w:tcW w:w="1385" w:type="dxa"/>
            <w:shd w:val="clear" w:color="auto" w:fill="auto"/>
            <w:noWrap/>
            <w:vAlign w:val="bottom"/>
          </w:tcPr>
          <w:p w14:paraId="5E0ED94F" w14:textId="0D0FCC5A" w:rsidR="003E7947" w:rsidRPr="00CA0F8B" w:rsidRDefault="003E7947" w:rsidP="003E7947">
            <w:r w:rsidRPr="003E7947">
              <w:t>Infected_10</w:t>
            </w:r>
          </w:p>
        </w:tc>
        <w:tc>
          <w:tcPr>
            <w:tcW w:w="1150" w:type="dxa"/>
          </w:tcPr>
          <w:p w14:paraId="7AB392B9" w14:textId="4CE3DA96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5610BA0B" w14:textId="5C457E8A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5ABE1521" w14:textId="711449FF" w:rsidR="003E7947" w:rsidRPr="00CA0F8B" w:rsidRDefault="003E7947" w:rsidP="003E7947">
            <w:r w:rsidRPr="00CA0F8B">
              <w:t>80 U.I./ml</w:t>
            </w:r>
          </w:p>
        </w:tc>
        <w:tc>
          <w:tcPr>
            <w:tcW w:w="1083" w:type="dxa"/>
            <w:noWrap/>
          </w:tcPr>
          <w:p w14:paraId="493D8AB9" w14:textId="3267C1FC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</w:tcPr>
          <w:p w14:paraId="58FFBF16" w14:textId="5189AE3F" w:rsidR="003E7947" w:rsidRPr="00CA0F8B" w:rsidRDefault="003E7947" w:rsidP="003E7947">
            <w:proofErr w:type="spellStart"/>
            <w:proofErr w:type="gramStart"/>
            <w:r w:rsidRPr="00CA0F8B">
              <w:t>mammary</w:t>
            </w:r>
            <w:proofErr w:type="spellEnd"/>
            <w:proofErr w:type="gramEnd"/>
            <w:r w:rsidRPr="00CA0F8B">
              <w:t xml:space="preserve"> </w:t>
            </w:r>
            <w:proofErr w:type="spellStart"/>
            <w:r w:rsidRPr="00CA0F8B">
              <w:t>gland</w:t>
            </w:r>
            <w:proofErr w:type="spellEnd"/>
          </w:p>
        </w:tc>
      </w:tr>
      <w:tr w:rsidR="003E7947" w:rsidRPr="00A34F04" w14:paraId="100A5334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0B1530F7" w14:textId="74F68E73" w:rsidR="003E7947" w:rsidRPr="00CA0F8B" w:rsidRDefault="003E7947" w:rsidP="003E7947">
            <w:r w:rsidRPr="003E7947">
              <w:t>Infected_11</w:t>
            </w:r>
          </w:p>
        </w:tc>
        <w:tc>
          <w:tcPr>
            <w:tcW w:w="1150" w:type="dxa"/>
          </w:tcPr>
          <w:p w14:paraId="3B4B5ABA" w14:textId="48888B7A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470430CC" w14:textId="395B96D2" w:rsidR="003E7947" w:rsidRPr="00CA0F8B" w:rsidRDefault="003E7947" w:rsidP="003E7947">
            <w:r w:rsidRPr="00CA0F8B">
              <w:t>POS</w:t>
            </w:r>
          </w:p>
        </w:tc>
        <w:tc>
          <w:tcPr>
            <w:tcW w:w="1523" w:type="dxa"/>
            <w:noWrap/>
          </w:tcPr>
          <w:p w14:paraId="06D0DD60" w14:textId="09B5C56B" w:rsidR="003E7947" w:rsidRPr="00CA0F8B" w:rsidRDefault="003E7947" w:rsidP="003E7947">
            <w:r w:rsidRPr="00CA0F8B">
              <w:t>66.4 U.I./ml</w:t>
            </w:r>
          </w:p>
        </w:tc>
        <w:tc>
          <w:tcPr>
            <w:tcW w:w="1083" w:type="dxa"/>
            <w:noWrap/>
          </w:tcPr>
          <w:p w14:paraId="15C9687F" w14:textId="1D634628" w:rsidR="003E7947" w:rsidRPr="00CA0F8B" w:rsidRDefault="003E7947" w:rsidP="003E7947">
            <w:r w:rsidRPr="00CA0F8B">
              <w:t>POS</w:t>
            </w:r>
          </w:p>
        </w:tc>
        <w:tc>
          <w:tcPr>
            <w:tcW w:w="4504" w:type="dxa"/>
          </w:tcPr>
          <w:p w14:paraId="6ABA8196" w14:textId="04872D6C" w:rsidR="003E7947" w:rsidRPr="00CA0F8B" w:rsidRDefault="003E7947" w:rsidP="003E7947">
            <w:proofErr w:type="spellStart"/>
            <w:proofErr w:type="gramStart"/>
            <w:r w:rsidRPr="00CA0F8B">
              <w:t>mammary</w:t>
            </w:r>
            <w:proofErr w:type="spellEnd"/>
            <w:proofErr w:type="gramEnd"/>
            <w:r w:rsidRPr="00CA0F8B">
              <w:t xml:space="preserve"> </w:t>
            </w:r>
            <w:proofErr w:type="spellStart"/>
            <w:r w:rsidRPr="00CA0F8B">
              <w:t>gland</w:t>
            </w:r>
            <w:proofErr w:type="spellEnd"/>
          </w:p>
        </w:tc>
      </w:tr>
      <w:tr w:rsidR="003E7947" w:rsidRPr="00A34F04" w14:paraId="505D757F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6C070299" w14:textId="3C4ACABF" w:rsidR="003E7947" w:rsidRPr="0080055D" w:rsidRDefault="003E7947" w:rsidP="003E7947">
            <w:r w:rsidRPr="003E7947">
              <w:t>Infected_12</w:t>
            </w:r>
          </w:p>
        </w:tc>
        <w:tc>
          <w:tcPr>
            <w:tcW w:w="1150" w:type="dxa"/>
          </w:tcPr>
          <w:p w14:paraId="63FB94D3" w14:textId="416B94C1" w:rsidR="003E7947" w:rsidRPr="0080055D" w:rsidRDefault="003E7947" w:rsidP="003E7947">
            <w:r w:rsidRPr="0080055D">
              <w:t>Caserta</w:t>
            </w:r>
          </w:p>
        </w:tc>
        <w:tc>
          <w:tcPr>
            <w:tcW w:w="1270" w:type="dxa"/>
            <w:noWrap/>
          </w:tcPr>
          <w:p w14:paraId="45895C90" w14:textId="5736945E" w:rsidR="003E7947" w:rsidRPr="0080055D" w:rsidRDefault="003E7947" w:rsidP="003E7947">
            <w:r w:rsidRPr="0080055D">
              <w:t>POS</w:t>
            </w:r>
          </w:p>
        </w:tc>
        <w:tc>
          <w:tcPr>
            <w:tcW w:w="1523" w:type="dxa"/>
            <w:noWrap/>
          </w:tcPr>
          <w:p w14:paraId="41B0C818" w14:textId="63E6B556" w:rsidR="003E7947" w:rsidRPr="0080055D" w:rsidRDefault="003E7947" w:rsidP="003E7947">
            <w:r w:rsidRPr="0080055D">
              <w:t>80 U.I./ml</w:t>
            </w:r>
          </w:p>
        </w:tc>
        <w:tc>
          <w:tcPr>
            <w:tcW w:w="1083" w:type="dxa"/>
            <w:noWrap/>
          </w:tcPr>
          <w:p w14:paraId="35F91B02" w14:textId="24C78042" w:rsidR="003E7947" w:rsidRPr="0080055D" w:rsidRDefault="003E7947" w:rsidP="003E7947">
            <w:r w:rsidRPr="0080055D">
              <w:t>POS</w:t>
            </w:r>
          </w:p>
        </w:tc>
        <w:tc>
          <w:tcPr>
            <w:tcW w:w="4504" w:type="dxa"/>
          </w:tcPr>
          <w:p w14:paraId="308DF0D9" w14:textId="1490198E" w:rsidR="003E7947" w:rsidRPr="0080055D" w:rsidRDefault="003E7947" w:rsidP="003E7947">
            <w:pPr>
              <w:rPr>
                <w:lang w:val="en-GB"/>
              </w:rPr>
            </w:pPr>
            <w:r w:rsidRPr="0080055D">
              <w:rPr>
                <w:lang w:val="en-US"/>
              </w:rPr>
              <w:t>uterus</w:t>
            </w:r>
          </w:p>
        </w:tc>
      </w:tr>
      <w:tr w:rsidR="003E7947" w:rsidRPr="00A34F04" w14:paraId="35FF7F91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7726A118" w14:textId="654A6DFD" w:rsidR="003E7947" w:rsidRPr="0080055D" w:rsidRDefault="003E7947" w:rsidP="003E7947">
            <w:r w:rsidRPr="003E7947">
              <w:t>Infected_13</w:t>
            </w:r>
          </w:p>
        </w:tc>
        <w:tc>
          <w:tcPr>
            <w:tcW w:w="1150" w:type="dxa"/>
          </w:tcPr>
          <w:p w14:paraId="5824E1E5" w14:textId="6743E618" w:rsidR="003E7947" w:rsidRPr="0080055D" w:rsidRDefault="003E7947" w:rsidP="003E7947">
            <w:r w:rsidRPr="0080055D">
              <w:t>Caserta</w:t>
            </w:r>
          </w:p>
        </w:tc>
        <w:tc>
          <w:tcPr>
            <w:tcW w:w="1270" w:type="dxa"/>
            <w:noWrap/>
          </w:tcPr>
          <w:p w14:paraId="1FFF0032" w14:textId="32DF122B" w:rsidR="003E7947" w:rsidRPr="0080055D" w:rsidRDefault="003E7947" w:rsidP="003E7947">
            <w:r w:rsidRPr="0080055D">
              <w:t>POS</w:t>
            </w:r>
          </w:p>
        </w:tc>
        <w:tc>
          <w:tcPr>
            <w:tcW w:w="1523" w:type="dxa"/>
            <w:noWrap/>
          </w:tcPr>
          <w:p w14:paraId="14B735FD" w14:textId="32C8C13B" w:rsidR="003E7947" w:rsidRPr="0080055D" w:rsidRDefault="003E7947" w:rsidP="003E7947">
            <w:r w:rsidRPr="0080055D">
              <w:t>320 U.I./ml</w:t>
            </w:r>
          </w:p>
        </w:tc>
        <w:tc>
          <w:tcPr>
            <w:tcW w:w="1083" w:type="dxa"/>
            <w:noWrap/>
          </w:tcPr>
          <w:p w14:paraId="539EEAC0" w14:textId="5AA9C475" w:rsidR="003E7947" w:rsidRPr="0080055D" w:rsidRDefault="003E7947" w:rsidP="003E7947">
            <w:r w:rsidRPr="0080055D">
              <w:t>POS</w:t>
            </w:r>
          </w:p>
        </w:tc>
        <w:tc>
          <w:tcPr>
            <w:tcW w:w="4504" w:type="dxa"/>
          </w:tcPr>
          <w:p w14:paraId="12A0984D" w14:textId="25BCFC0C" w:rsidR="003E7947" w:rsidRPr="0080055D" w:rsidRDefault="003E7947" w:rsidP="003E7947">
            <w:r w:rsidRPr="0080055D">
              <w:rPr>
                <w:lang w:val="en-GB"/>
              </w:rPr>
              <w:t>retropharyngeal lymph</w:t>
            </w:r>
            <w:r>
              <w:rPr>
                <w:lang w:val="en-GB"/>
              </w:rPr>
              <w:t xml:space="preserve"> nodes, iliac lymph nodes, uter</w:t>
            </w:r>
            <w:r w:rsidRPr="0080055D">
              <w:rPr>
                <w:lang w:val="en-GB"/>
              </w:rPr>
              <w:t xml:space="preserve">us </w:t>
            </w:r>
          </w:p>
        </w:tc>
      </w:tr>
      <w:tr w:rsidR="003E7947" w:rsidRPr="00A34F04" w14:paraId="11E34555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25CD9CFE" w14:textId="5779E99D" w:rsidR="003E7947" w:rsidRPr="0080055D" w:rsidRDefault="003E7947" w:rsidP="003E7947">
            <w:r w:rsidRPr="003E7947">
              <w:t>Infected_14</w:t>
            </w:r>
          </w:p>
        </w:tc>
        <w:tc>
          <w:tcPr>
            <w:tcW w:w="1150" w:type="dxa"/>
          </w:tcPr>
          <w:p w14:paraId="4C814B99" w14:textId="69A1966E" w:rsidR="003E7947" w:rsidRPr="0080055D" w:rsidRDefault="003E7947" w:rsidP="003E7947">
            <w:r w:rsidRPr="0080055D">
              <w:t>Caserta</w:t>
            </w:r>
          </w:p>
        </w:tc>
        <w:tc>
          <w:tcPr>
            <w:tcW w:w="1270" w:type="dxa"/>
            <w:noWrap/>
          </w:tcPr>
          <w:p w14:paraId="5C0C8268" w14:textId="7714E4BB" w:rsidR="003E7947" w:rsidRPr="0080055D" w:rsidRDefault="003E7947" w:rsidP="003E7947">
            <w:r w:rsidRPr="0080055D">
              <w:t>POS</w:t>
            </w:r>
          </w:p>
        </w:tc>
        <w:tc>
          <w:tcPr>
            <w:tcW w:w="1523" w:type="dxa"/>
            <w:noWrap/>
          </w:tcPr>
          <w:p w14:paraId="66F3AA38" w14:textId="7797D3EA" w:rsidR="003E7947" w:rsidRPr="0080055D" w:rsidRDefault="003E7947" w:rsidP="003E7947">
            <w:r w:rsidRPr="0080055D">
              <w:t>320 U.I./ml</w:t>
            </w:r>
          </w:p>
        </w:tc>
        <w:tc>
          <w:tcPr>
            <w:tcW w:w="1083" w:type="dxa"/>
            <w:noWrap/>
          </w:tcPr>
          <w:p w14:paraId="2CD60967" w14:textId="16A9AD20" w:rsidR="003E7947" w:rsidRPr="0080055D" w:rsidRDefault="003E7947" w:rsidP="003E7947">
            <w:r w:rsidRPr="0080055D">
              <w:t>POS</w:t>
            </w:r>
          </w:p>
        </w:tc>
        <w:tc>
          <w:tcPr>
            <w:tcW w:w="4504" w:type="dxa"/>
          </w:tcPr>
          <w:p w14:paraId="2A336CD7" w14:textId="06635482" w:rsidR="003E7947" w:rsidRPr="0080055D" w:rsidRDefault="003E7947" w:rsidP="003E7947">
            <w:r w:rsidRPr="0080055D">
              <w:rPr>
                <w:lang w:val="en-GB"/>
              </w:rPr>
              <w:t>supra-mammary lymph nodes, mandibular lymph nodes, spleen</w:t>
            </w:r>
          </w:p>
        </w:tc>
      </w:tr>
      <w:tr w:rsidR="003E7947" w:rsidRPr="00A34F04" w14:paraId="6EDCF063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08813518" w14:textId="6439F5DB" w:rsidR="003E7947" w:rsidRPr="0080055D" w:rsidRDefault="003E7947" w:rsidP="003E7947">
            <w:r w:rsidRPr="003E7947">
              <w:t>Infected_15</w:t>
            </w:r>
          </w:p>
        </w:tc>
        <w:tc>
          <w:tcPr>
            <w:tcW w:w="1150" w:type="dxa"/>
          </w:tcPr>
          <w:p w14:paraId="45D8D577" w14:textId="478BF17E" w:rsidR="003E7947" w:rsidRPr="0080055D" w:rsidRDefault="003E7947" w:rsidP="003E7947">
            <w:r w:rsidRPr="0080055D">
              <w:t>Caserta</w:t>
            </w:r>
          </w:p>
        </w:tc>
        <w:tc>
          <w:tcPr>
            <w:tcW w:w="1270" w:type="dxa"/>
            <w:noWrap/>
          </w:tcPr>
          <w:p w14:paraId="5FDE9044" w14:textId="5EBC52A7" w:rsidR="003E7947" w:rsidRPr="0080055D" w:rsidRDefault="003E7947" w:rsidP="003E7947">
            <w:r w:rsidRPr="0080055D">
              <w:t>POS</w:t>
            </w:r>
          </w:p>
        </w:tc>
        <w:tc>
          <w:tcPr>
            <w:tcW w:w="1523" w:type="dxa"/>
            <w:noWrap/>
          </w:tcPr>
          <w:p w14:paraId="78516388" w14:textId="79BBAF60" w:rsidR="003E7947" w:rsidRPr="0080055D" w:rsidRDefault="003E7947" w:rsidP="003E7947">
            <w:r w:rsidRPr="0080055D">
              <w:t>320 U.I./ml</w:t>
            </w:r>
          </w:p>
        </w:tc>
        <w:tc>
          <w:tcPr>
            <w:tcW w:w="1083" w:type="dxa"/>
            <w:noWrap/>
          </w:tcPr>
          <w:p w14:paraId="656448A6" w14:textId="3043E67E" w:rsidR="003E7947" w:rsidRPr="0080055D" w:rsidRDefault="003E7947" w:rsidP="003E7947">
            <w:r w:rsidRPr="0080055D">
              <w:t>POS</w:t>
            </w:r>
          </w:p>
        </w:tc>
        <w:tc>
          <w:tcPr>
            <w:tcW w:w="4504" w:type="dxa"/>
          </w:tcPr>
          <w:p w14:paraId="5343E60A" w14:textId="43F7C88D" w:rsidR="003E7947" w:rsidRPr="0080055D" w:rsidRDefault="003E7947" w:rsidP="003E7947">
            <w:r w:rsidRPr="0080055D">
              <w:rPr>
                <w:lang w:val="en-GB"/>
              </w:rPr>
              <w:t xml:space="preserve">retropharyngeal lymph nodes, mandibular lymph nodes, iliac lymph nodes, </w:t>
            </w:r>
            <w:r>
              <w:rPr>
                <w:lang w:val="en-GB"/>
              </w:rPr>
              <w:t>uter</w:t>
            </w:r>
            <w:r w:rsidRPr="0080055D">
              <w:rPr>
                <w:lang w:val="en-GB"/>
              </w:rPr>
              <w:t xml:space="preserve">us </w:t>
            </w:r>
          </w:p>
        </w:tc>
      </w:tr>
      <w:tr w:rsidR="003E7947" w:rsidRPr="00A34F04" w14:paraId="30D1DE4D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4E222B71" w14:textId="0B4BF624" w:rsidR="003E7947" w:rsidRPr="0080055D" w:rsidRDefault="003E7947" w:rsidP="003E7947">
            <w:r w:rsidRPr="003E7947">
              <w:t>Infected_16</w:t>
            </w:r>
          </w:p>
        </w:tc>
        <w:tc>
          <w:tcPr>
            <w:tcW w:w="1150" w:type="dxa"/>
          </w:tcPr>
          <w:p w14:paraId="0FE973BB" w14:textId="5C3E1A72" w:rsidR="003E7947" w:rsidRPr="0080055D" w:rsidRDefault="003E7947" w:rsidP="003E7947">
            <w:r w:rsidRPr="0080055D">
              <w:t>Caserta</w:t>
            </w:r>
          </w:p>
        </w:tc>
        <w:tc>
          <w:tcPr>
            <w:tcW w:w="1270" w:type="dxa"/>
            <w:noWrap/>
          </w:tcPr>
          <w:p w14:paraId="0A099312" w14:textId="55897BED" w:rsidR="003E7947" w:rsidRPr="0080055D" w:rsidRDefault="003E7947" w:rsidP="003E7947">
            <w:r w:rsidRPr="0080055D">
              <w:t>POS</w:t>
            </w:r>
          </w:p>
        </w:tc>
        <w:tc>
          <w:tcPr>
            <w:tcW w:w="1523" w:type="dxa"/>
            <w:noWrap/>
          </w:tcPr>
          <w:p w14:paraId="2C5BCD9E" w14:textId="16641E3F" w:rsidR="003E7947" w:rsidRPr="0080055D" w:rsidRDefault="003E7947" w:rsidP="003E7947">
            <w:r w:rsidRPr="0080055D">
              <w:t>320 U.I./ml</w:t>
            </w:r>
          </w:p>
        </w:tc>
        <w:tc>
          <w:tcPr>
            <w:tcW w:w="1083" w:type="dxa"/>
            <w:noWrap/>
          </w:tcPr>
          <w:p w14:paraId="58EBE317" w14:textId="19E926FD" w:rsidR="003E7947" w:rsidRPr="0080055D" w:rsidRDefault="003E7947" w:rsidP="003E7947">
            <w:r w:rsidRPr="0080055D">
              <w:t>POS</w:t>
            </w:r>
          </w:p>
        </w:tc>
        <w:tc>
          <w:tcPr>
            <w:tcW w:w="4504" w:type="dxa"/>
          </w:tcPr>
          <w:p w14:paraId="6C73C823" w14:textId="2089720F" w:rsidR="003E7947" w:rsidRPr="0080055D" w:rsidRDefault="003E7947" w:rsidP="003E7947">
            <w:pPr>
              <w:rPr>
                <w:lang w:val="en-GB"/>
              </w:rPr>
            </w:pPr>
            <w:proofErr w:type="spellStart"/>
            <w:proofErr w:type="gramStart"/>
            <w:r w:rsidRPr="0080055D">
              <w:t>retropharyngeal</w:t>
            </w:r>
            <w:proofErr w:type="spellEnd"/>
            <w:proofErr w:type="gramEnd"/>
            <w:r w:rsidRPr="0080055D">
              <w:t xml:space="preserve"> </w:t>
            </w:r>
            <w:proofErr w:type="spellStart"/>
            <w:r w:rsidRPr="0080055D">
              <w:t>lymph</w:t>
            </w:r>
            <w:proofErr w:type="spellEnd"/>
            <w:r w:rsidRPr="0080055D">
              <w:t xml:space="preserve"> </w:t>
            </w:r>
            <w:proofErr w:type="spellStart"/>
            <w:r w:rsidRPr="0080055D">
              <w:t>nodes</w:t>
            </w:r>
            <w:proofErr w:type="spellEnd"/>
          </w:p>
        </w:tc>
      </w:tr>
      <w:tr w:rsidR="003E7947" w:rsidRPr="00A34F04" w14:paraId="669B1CCF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2CFEEF3E" w14:textId="1D0E3CB1" w:rsidR="003E7947" w:rsidRPr="0080055D" w:rsidRDefault="003E7947" w:rsidP="003E7947">
            <w:r w:rsidRPr="003E7947">
              <w:t>Infected_17</w:t>
            </w:r>
          </w:p>
        </w:tc>
        <w:tc>
          <w:tcPr>
            <w:tcW w:w="1150" w:type="dxa"/>
          </w:tcPr>
          <w:p w14:paraId="5AC3734E" w14:textId="7B256858" w:rsidR="003E7947" w:rsidRPr="0080055D" w:rsidRDefault="003E7947" w:rsidP="003E7947">
            <w:r w:rsidRPr="0080055D">
              <w:t>Caserta</w:t>
            </w:r>
          </w:p>
        </w:tc>
        <w:tc>
          <w:tcPr>
            <w:tcW w:w="1270" w:type="dxa"/>
            <w:noWrap/>
          </w:tcPr>
          <w:p w14:paraId="4B2CD8F1" w14:textId="6520E0CB" w:rsidR="003E7947" w:rsidRPr="0080055D" w:rsidRDefault="003E7947" w:rsidP="003E7947">
            <w:r w:rsidRPr="0080055D">
              <w:t>POS</w:t>
            </w:r>
          </w:p>
        </w:tc>
        <w:tc>
          <w:tcPr>
            <w:tcW w:w="1523" w:type="dxa"/>
            <w:noWrap/>
          </w:tcPr>
          <w:p w14:paraId="128B70F7" w14:textId="395CAA15" w:rsidR="003E7947" w:rsidRPr="0080055D" w:rsidRDefault="003E7947" w:rsidP="003E7947">
            <w:r w:rsidRPr="0080055D">
              <w:t>320 U.I./ml</w:t>
            </w:r>
          </w:p>
        </w:tc>
        <w:tc>
          <w:tcPr>
            <w:tcW w:w="1083" w:type="dxa"/>
            <w:noWrap/>
          </w:tcPr>
          <w:p w14:paraId="0A797E4A" w14:textId="32F5B568" w:rsidR="003E7947" w:rsidRPr="0080055D" w:rsidRDefault="003E7947" w:rsidP="003E7947">
            <w:r w:rsidRPr="0080055D">
              <w:t>POS</w:t>
            </w:r>
          </w:p>
        </w:tc>
        <w:tc>
          <w:tcPr>
            <w:tcW w:w="4504" w:type="dxa"/>
          </w:tcPr>
          <w:p w14:paraId="71EE8617" w14:textId="173D1F17" w:rsidR="003E7947" w:rsidRPr="0080055D" w:rsidRDefault="003E7947" w:rsidP="003E7947">
            <w:r w:rsidRPr="0080055D">
              <w:rPr>
                <w:lang w:val="en-GB"/>
              </w:rPr>
              <w:t>retropharyngeal lymph nodes, mandibular lymph nodes, iliac lymph nodes</w:t>
            </w:r>
          </w:p>
        </w:tc>
      </w:tr>
      <w:tr w:rsidR="003E7947" w:rsidRPr="00A34F04" w14:paraId="46578B49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67AD2629" w14:textId="643953DB" w:rsidR="003E7947" w:rsidRPr="00CA0F8B" w:rsidRDefault="003E7947" w:rsidP="003E7947">
            <w:r w:rsidRPr="003E7947">
              <w:t>Infected_18</w:t>
            </w:r>
          </w:p>
        </w:tc>
        <w:tc>
          <w:tcPr>
            <w:tcW w:w="1150" w:type="dxa"/>
          </w:tcPr>
          <w:p w14:paraId="7531CD5E" w14:textId="4A155B21" w:rsidR="003E7947" w:rsidRPr="00A34F04" w:rsidRDefault="003E7947" w:rsidP="003E7947">
            <w:r w:rsidRPr="007B4BBC">
              <w:t>Caserta</w:t>
            </w:r>
          </w:p>
        </w:tc>
        <w:tc>
          <w:tcPr>
            <w:tcW w:w="1270" w:type="dxa"/>
            <w:noWrap/>
          </w:tcPr>
          <w:p w14:paraId="789DE17C" w14:textId="3055EB50" w:rsidR="003E7947" w:rsidRPr="00A34F04" w:rsidRDefault="003E7947" w:rsidP="003E7947">
            <w:r w:rsidRPr="00A34F04">
              <w:t>POS</w:t>
            </w:r>
          </w:p>
        </w:tc>
        <w:tc>
          <w:tcPr>
            <w:tcW w:w="1523" w:type="dxa"/>
            <w:noWrap/>
          </w:tcPr>
          <w:p w14:paraId="5BE05625" w14:textId="6B312C3C" w:rsidR="003E7947" w:rsidRPr="00A34F04" w:rsidRDefault="003E7947" w:rsidP="003E7947">
            <w:r w:rsidRPr="00A34F04">
              <w:t>320 U.I./ml</w:t>
            </w:r>
          </w:p>
        </w:tc>
        <w:tc>
          <w:tcPr>
            <w:tcW w:w="1083" w:type="dxa"/>
            <w:noWrap/>
          </w:tcPr>
          <w:p w14:paraId="4855AC46" w14:textId="587AE146" w:rsidR="003E7947" w:rsidRPr="00A34F04" w:rsidRDefault="003E7947" w:rsidP="003E7947">
            <w:r w:rsidRPr="00A34F04">
              <w:t>POS</w:t>
            </w:r>
          </w:p>
        </w:tc>
        <w:tc>
          <w:tcPr>
            <w:tcW w:w="4504" w:type="dxa"/>
          </w:tcPr>
          <w:p w14:paraId="19BEC350" w14:textId="7D210E6C" w:rsidR="003E7947" w:rsidRPr="00A34F04" w:rsidRDefault="003E7947" w:rsidP="003E7947">
            <w:r w:rsidRPr="00A34F04">
              <w:rPr>
                <w:lang w:val="en-US"/>
              </w:rPr>
              <w:t>uterus</w:t>
            </w:r>
          </w:p>
        </w:tc>
      </w:tr>
      <w:tr w:rsidR="003E7947" w:rsidRPr="00A34F04" w14:paraId="45BCCB71" w14:textId="77777777" w:rsidTr="00197AC9">
        <w:trPr>
          <w:trHeight w:val="224"/>
        </w:trPr>
        <w:tc>
          <w:tcPr>
            <w:tcW w:w="1385" w:type="dxa"/>
            <w:noWrap/>
            <w:vAlign w:val="bottom"/>
          </w:tcPr>
          <w:p w14:paraId="07DD1215" w14:textId="352D0465" w:rsidR="003E7947" w:rsidRPr="00CA0F8B" w:rsidRDefault="003E7947" w:rsidP="003E7947">
            <w:r w:rsidRPr="003E7947">
              <w:t>Infected_19</w:t>
            </w:r>
          </w:p>
        </w:tc>
        <w:tc>
          <w:tcPr>
            <w:tcW w:w="1150" w:type="dxa"/>
          </w:tcPr>
          <w:p w14:paraId="470B705E" w14:textId="1D8B0B20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1CE29D98" w14:textId="7A369C4B" w:rsidR="003E7947" w:rsidRPr="00A34F04" w:rsidRDefault="003E7947" w:rsidP="003E7947">
            <w:r w:rsidRPr="00A34F04">
              <w:t>POS</w:t>
            </w:r>
          </w:p>
        </w:tc>
        <w:tc>
          <w:tcPr>
            <w:tcW w:w="1523" w:type="dxa"/>
            <w:noWrap/>
          </w:tcPr>
          <w:p w14:paraId="3CC482B9" w14:textId="1C16E900" w:rsidR="003E7947" w:rsidRPr="00A34F04" w:rsidRDefault="003E7947" w:rsidP="003E7947">
            <w:r w:rsidRPr="00A34F04">
              <w:t>320 U.I./ml</w:t>
            </w:r>
          </w:p>
        </w:tc>
        <w:tc>
          <w:tcPr>
            <w:tcW w:w="1083" w:type="dxa"/>
            <w:noWrap/>
          </w:tcPr>
          <w:p w14:paraId="59D7B704" w14:textId="35F5734D" w:rsidR="003E7947" w:rsidRPr="00A34F04" w:rsidRDefault="003E7947" w:rsidP="003E7947">
            <w:r w:rsidRPr="00A34F04">
              <w:t>POS</w:t>
            </w:r>
          </w:p>
        </w:tc>
        <w:tc>
          <w:tcPr>
            <w:tcW w:w="4504" w:type="dxa"/>
          </w:tcPr>
          <w:p w14:paraId="4394FD0E" w14:textId="245523B2" w:rsidR="003E7947" w:rsidRPr="00A34F04" w:rsidRDefault="003E7947" w:rsidP="003E7947">
            <w:proofErr w:type="spellStart"/>
            <w:proofErr w:type="gramStart"/>
            <w:r w:rsidRPr="00A34F04">
              <w:t>mandibular</w:t>
            </w:r>
            <w:proofErr w:type="spellEnd"/>
            <w:proofErr w:type="gramEnd"/>
            <w:r w:rsidRPr="00A34F04">
              <w:t xml:space="preserve"> </w:t>
            </w:r>
            <w:proofErr w:type="spellStart"/>
            <w:r w:rsidRPr="00A34F04">
              <w:t>lymph</w:t>
            </w:r>
            <w:proofErr w:type="spellEnd"/>
            <w:r w:rsidRPr="00A34F04">
              <w:t xml:space="preserve"> </w:t>
            </w:r>
            <w:proofErr w:type="spellStart"/>
            <w:r w:rsidRPr="00A34F04">
              <w:t>nodes</w:t>
            </w:r>
            <w:proofErr w:type="spellEnd"/>
          </w:p>
        </w:tc>
      </w:tr>
      <w:tr w:rsidR="003E7947" w:rsidRPr="00A34F04" w14:paraId="72EF2650" w14:textId="77777777" w:rsidTr="00197AC9">
        <w:trPr>
          <w:trHeight w:val="232"/>
        </w:trPr>
        <w:tc>
          <w:tcPr>
            <w:tcW w:w="1385" w:type="dxa"/>
            <w:noWrap/>
            <w:vAlign w:val="bottom"/>
          </w:tcPr>
          <w:p w14:paraId="184811C6" w14:textId="14C35A49" w:rsidR="003E7947" w:rsidRPr="00CA0F8B" w:rsidRDefault="003E7947" w:rsidP="003E7947">
            <w:r w:rsidRPr="003E7947">
              <w:t>Infected_20</w:t>
            </w:r>
          </w:p>
        </w:tc>
        <w:tc>
          <w:tcPr>
            <w:tcW w:w="1150" w:type="dxa"/>
          </w:tcPr>
          <w:p w14:paraId="4E8B9B20" w14:textId="218C3A1E" w:rsidR="003E7947" w:rsidRPr="00CA0F8B" w:rsidRDefault="003E7947" w:rsidP="003E7947">
            <w:r w:rsidRPr="00CA0F8B">
              <w:t>Caserta</w:t>
            </w:r>
          </w:p>
        </w:tc>
        <w:tc>
          <w:tcPr>
            <w:tcW w:w="1270" w:type="dxa"/>
            <w:noWrap/>
          </w:tcPr>
          <w:p w14:paraId="1FDEA44F" w14:textId="1B9E4EF1" w:rsidR="003E7947" w:rsidRPr="00A34F04" w:rsidRDefault="003E7947" w:rsidP="003E7947">
            <w:r w:rsidRPr="00A34F04">
              <w:t>POS</w:t>
            </w:r>
          </w:p>
        </w:tc>
        <w:tc>
          <w:tcPr>
            <w:tcW w:w="1523" w:type="dxa"/>
            <w:noWrap/>
          </w:tcPr>
          <w:p w14:paraId="3B523A33" w14:textId="23473650" w:rsidR="003E7947" w:rsidRPr="00A34F04" w:rsidRDefault="003E7947" w:rsidP="003E7947">
            <w:r w:rsidRPr="00A34F04">
              <w:t>212.8 U.I./ml</w:t>
            </w:r>
          </w:p>
        </w:tc>
        <w:tc>
          <w:tcPr>
            <w:tcW w:w="1083" w:type="dxa"/>
            <w:noWrap/>
          </w:tcPr>
          <w:p w14:paraId="5C8F85A6" w14:textId="7DFB6ED4" w:rsidR="003E7947" w:rsidRPr="00A34F04" w:rsidRDefault="003E7947" w:rsidP="003E7947">
            <w:r w:rsidRPr="00A34F04">
              <w:t>POS</w:t>
            </w:r>
          </w:p>
        </w:tc>
        <w:tc>
          <w:tcPr>
            <w:tcW w:w="4504" w:type="dxa"/>
          </w:tcPr>
          <w:p w14:paraId="09072A51" w14:textId="31D7BE11" w:rsidR="003E7947" w:rsidRPr="00A34F04" w:rsidRDefault="003E7947" w:rsidP="003E7947">
            <w:proofErr w:type="spellStart"/>
            <w:proofErr w:type="gramStart"/>
            <w:r w:rsidRPr="00A34F04">
              <w:t>mammary</w:t>
            </w:r>
            <w:proofErr w:type="spellEnd"/>
            <w:proofErr w:type="gramEnd"/>
            <w:r w:rsidRPr="00A34F04">
              <w:t xml:space="preserve"> </w:t>
            </w:r>
            <w:proofErr w:type="spellStart"/>
            <w:r w:rsidRPr="00A34F04">
              <w:t>gland</w:t>
            </w:r>
            <w:proofErr w:type="spellEnd"/>
          </w:p>
        </w:tc>
      </w:tr>
    </w:tbl>
    <w:p w14:paraId="5B9DB070" w14:textId="77777777" w:rsidR="00A34F04" w:rsidRDefault="00A34F04" w:rsidP="00A34F04">
      <w:r>
        <w:t xml:space="preserve">N.P. </w:t>
      </w:r>
      <w:proofErr w:type="spellStart"/>
      <w:r>
        <w:t>Not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>.</w:t>
      </w:r>
    </w:p>
    <w:sectPr w:rsidR="00A34F04" w:rsidSect="005771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04"/>
    <w:rsid w:val="00051C55"/>
    <w:rsid w:val="00057293"/>
    <w:rsid w:val="00063A86"/>
    <w:rsid w:val="00197AC9"/>
    <w:rsid w:val="002C2E26"/>
    <w:rsid w:val="003E7947"/>
    <w:rsid w:val="00401B94"/>
    <w:rsid w:val="004B3350"/>
    <w:rsid w:val="00526C07"/>
    <w:rsid w:val="0057716A"/>
    <w:rsid w:val="0074387F"/>
    <w:rsid w:val="0080055D"/>
    <w:rsid w:val="009A2B92"/>
    <w:rsid w:val="00A34F04"/>
    <w:rsid w:val="00B40855"/>
    <w:rsid w:val="00BF3DB1"/>
    <w:rsid w:val="00C32954"/>
    <w:rsid w:val="00C46571"/>
    <w:rsid w:val="00C652C3"/>
    <w:rsid w:val="00CA0F8B"/>
    <w:rsid w:val="00DB1AB8"/>
    <w:rsid w:val="00E73CD7"/>
    <w:rsid w:val="00E769C8"/>
    <w:rsid w:val="00ED01A1"/>
    <w:rsid w:val="00EE6EDB"/>
    <w:rsid w:val="00F0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911E9"/>
  <w15:docId w15:val="{1739927C-2CBC-42D5-8C5E-60A2A3C36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771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34F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6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ranzoni</dc:creator>
  <cp:lastModifiedBy>Franzoni Giulia</cp:lastModifiedBy>
  <cp:revision>6</cp:revision>
  <dcterms:created xsi:type="dcterms:W3CDTF">2025-04-03T11:08:00Z</dcterms:created>
  <dcterms:modified xsi:type="dcterms:W3CDTF">2025-04-04T07:48:00Z</dcterms:modified>
</cp:coreProperties>
</file>